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5EEDAB">
      <w:pPr>
        <w:ind w:firstLine="241" w:firstLineChars="100"/>
        <w:jc w:val="both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：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Genetic variants in patients with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Isolated MMA</w:t>
      </w:r>
    </w:p>
    <w:tbl>
      <w:tblPr>
        <w:tblStyle w:val="3"/>
        <w:tblW w:w="102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2450"/>
        <w:gridCol w:w="2390"/>
        <w:gridCol w:w="3372"/>
      </w:tblGrid>
      <w:tr w14:paraId="35467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75" w:type="dxa"/>
            <w:tcBorders>
              <w:left w:val="nil"/>
              <w:right w:val="nil"/>
            </w:tcBorders>
          </w:tcPr>
          <w:p w14:paraId="626BBA79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Gene</w:t>
            </w:r>
          </w:p>
        </w:tc>
        <w:tc>
          <w:tcPr>
            <w:tcW w:w="2450" w:type="dxa"/>
            <w:tcBorders>
              <w:left w:val="nil"/>
              <w:right w:val="nil"/>
            </w:tcBorders>
          </w:tcPr>
          <w:p w14:paraId="01923D42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c.DNA</w:t>
            </w:r>
          </w:p>
        </w:tc>
        <w:tc>
          <w:tcPr>
            <w:tcW w:w="2390" w:type="dxa"/>
            <w:tcBorders>
              <w:left w:val="nil"/>
              <w:right w:val="nil"/>
            </w:tcBorders>
          </w:tcPr>
          <w:p w14:paraId="6DACFBBD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p.AA</w:t>
            </w:r>
          </w:p>
        </w:tc>
        <w:tc>
          <w:tcPr>
            <w:tcW w:w="3372" w:type="dxa"/>
            <w:tcBorders>
              <w:left w:val="nil"/>
              <w:right w:val="nil"/>
            </w:tcBorders>
          </w:tcPr>
          <w:p w14:paraId="3EFF5F24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Pathogenicity</w:t>
            </w:r>
          </w:p>
        </w:tc>
      </w:tr>
      <w:tr w14:paraId="24D68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063F9C8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5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.729_730insTT 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</w:tcPr>
          <w:p w14:paraId="7F1E4F1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D244FS*39</w:t>
            </w:r>
          </w:p>
        </w:tc>
        <w:tc>
          <w:tcPr>
            <w:tcW w:w="3372" w:type="dxa"/>
            <w:tcBorders>
              <w:left w:val="nil"/>
              <w:bottom w:val="nil"/>
              <w:right w:val="nil"/>
            </w:tcBorders>
          </w:tcPr>
          <w:p w14:paraId="733CF4D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6C8B7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C64910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5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677_1 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DB3428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？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F99450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19851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216CA34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D3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2179 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600AA8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Arg727Ter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17DBFB2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5AB45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910CF6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MAD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8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61dupG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5E2E05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T55Nfs*5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3F33635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22FEC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00208A1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4C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141 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A3E9C9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G381R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7D7C17D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4F26E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B4DAE00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CC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399 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B76C24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.Arg467Ter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6F582B4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3DD16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9A012CA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2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106 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011C7D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R369H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701953F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75A49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0C09128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B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c.636 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G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8B969F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  <w:t>.K212K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54C1994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-</w:t>
            </w:r>
          </w:p>
        </w:tc>
      </w:tr>
      <w:tr w14:paraId="2F1E1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82852DF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3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 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25FCA7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78A1385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</w:p>
        </w:tc>
      </w:tr>
      <w:tr w14:paraId="267A8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6D26E59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1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.1233_1235 del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75C0BB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.Ile412del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381C598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/Likely pathogenic</w:t>
            </w:r>
          </w:p>
        </w:tc>
      </w:tr>
      <w:tr w14:paraId="70139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F6FC88B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C8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494 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79179B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D165G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67705A4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517CF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20234A4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9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.920_923 del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A719B6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F307SfsX6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3C7424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06FD4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10B99C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MA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3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076 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81DF4B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R3539Q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33485C7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/Likely pathogenic</w:t>
            </w:r>
          </w:p>
        </w:tc>
      </w:tr>
      <w:tr w14:paraId="5C855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26554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5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29dup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A681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L10Ffs*39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921E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2916B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F68B548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8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207 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9E45D1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R403*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38C840F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2DD59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80E5309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D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2080 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2CDBC6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.Arg694Trp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0EC765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10A5B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593E402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3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105 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0C4DEB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.Arg369Cys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AEC67E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609F2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D5EFED9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A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461 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B302D6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.Arg154His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E76CBF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Benign/Likely benign</w:t>
            </w:r>
          </w:p>
        </w:tc>
      </w:tr>
      <w:tr w14:paraId="6B32B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26B6E53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3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326 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5C5E2C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Q109R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FC4CDD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Likely pathogenic</w:t>
            </w:r>
          </w:p>
        </w:tc>
      </w:tr>
      <w:tr w14:paraId="4EC53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53680F8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6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630_1631de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29C38C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Gly544Ter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1C4655E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2E0DF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A63F0E0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0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323 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EAD3B4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.Arg108His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64EB62F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66FFD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9B63ED0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E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091_1108de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FB3CA0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Y364Sfs*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791DC95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color="auto" w:fill="auto"/>
              </w:rPr>
              <w:t>Uncertain significance</w:t>
            </w:r>
          </w:p>
        </w:tc>
      </w:tr>
      <w:tr w14:paraId="40C6E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B4C6620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3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741 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6B39C4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R581*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7823E45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6D3C3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D435E85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13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 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FFF8CB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p.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73A3C"/>
                <w:spacing w:val="0"/>
                <w:sz w:val="24"/>
                <w:szCs w:val="24"/>
                <w:shd w:val="clear" w:fill="FFFFFF"/>
              </w:rPr>
              <w:t>Asp545Asn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C1C484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u w:val="none"/>
              </w:rPr>
              <w:t>Uncertain significance</w:t>
            </w:r>
          </w:p>
        </w:tc>
      </w:tr>
      <w:tr w14:paraId="278BC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E3F0184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9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755du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F9A375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.H252Qfs*6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CED965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59C7C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8DC4D88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0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424 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1418FB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.T142A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6604C6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42E7C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C8BFFF4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7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914 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FA11AE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.Leu305Ser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1AEB672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</w:t>
            </w:r>
          </w:p>
        </w:tc>
      </w:tr>
      <w:tr w14:paraId="63245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E3D847B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0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445_2 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266069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38799E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/Likely pathogenic</w:t>
            </w:r>
          </w:p>
        </w:tc>
      </w:tr>
      <w:tr w14:paraId="2AA5C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right w:val="nil"/>
            </w:tcBorders>
          </w:tcPr>
          <w:p w14:paraId="14BF907E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MUT</w:t>
            </w: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AB4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560+3 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G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</w:tcPr>
          <w:p w14:paraId="69A5B7D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P？</w:t>
            </w:r>
          </w:p>
        </w:tc>
        <w:tc>
          <w:tcPr>
            <w:tcW w:w="3372" w:type="dxa"/>
            <w:tcBorders>
              <w:top w:val="nil"/>
              <w:left w:val="nil"/>
              <w:right w:val="nil"/>
            </w:tcBorders>
          </w:tcPr>
          <w:p w14:paraId="13BBAE6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color="auto" w:fill="auto"/>
              </w:rPr>
              <w:t>Uncertain significance</w:t>
            </w:r>
          </w:p>
        </w:tc>
      </w:tr>
    </w:tbl>
    <w:p w14:paraId="492F60CD">
      <w:pPr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Reference Sequences: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MMU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(NM_000255.4). Gene and protein nomenclature follow the HGVS (Human Genome Variation Society) guidelines.</w:t>
      </w:r>
    </w:p>
    <w:p w14:paraId="4DE27C00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Pathogenicity Classification: </w:t>
      </w:r>
      <w:r>
        <w:rPr>
          <w:rFonts w:hint="default" w:ascii="Times New Roman" w:hAnsi="Times New Roman" w:eastAsia="宋体" w:cs="Times New Roman"/>
          <w:sz w:val="24"/>
          <w:szCs w:val="24"/>
        </w:rPr>
        <w:t>Variants were classified according to the ACMG/AMP 2015 guidelines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Pathogenic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Likely Pathogenic: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Variants with strong evidence of disease-causing potential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Uncertain Significance</w:t>
      </w:r>
      <w:r>
        <w:rPr>
          <w:rFonts w:hint="default" w:ascii="Times New Roman" w:hAnsi="Times New Roman" w:eastAsia="宋体" w:cs="Times New Roman"/>
          <w:sz w:val="24"/>
          <w:szCs w:val="24"/>
        </w:rPr>
        <w:t>: Variants where the evidence for pathogenicity is currently insufficient or conflicting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Benig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Likely Benign</w:t>
      </w:r>
      <w:r>
        <w:rPr>
          <w:rFonts w:hint="default" w:ascii="Times New Roman" w:hAnsi="Times New Roman" w:eastAsia="宋体" w:cs="Times New Roman"/>
          <w:sz w:val="24"/>
          <w:szCs w:val="24"/>
        </w:rPr>
        <w:t>: Variants that are not expected to cause disease, often due to high frequency in the general population or lack of functional impact.</w:t>
      </w:r>
    </w:p>
    <w:p w14:paraId="5678FBDE"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ymbols: </w:t>
      </w:r>
      <w:r>
        <w:rPr>
          <w:rFonts w:hint="default" w:ascii="Times New Roman" w:hAnsi="Times New Roman" w:eastAsia="宋体" w:cs="Times New Roman"/>
          <w:sz w:val="24"/>
          <w:szCs w:val="24"/>
        </w:rPr>
        <w:t>“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szCs w:val="24"/>
        </w:rPr>
        <w:t>” indicates not applicable or information not available in public databases (e.g., p.AA change for large structural deletions or regulatory variants).</w:t>
      </w:r>
      <w:bookmarkEnd w:id="0"/>
    </w:p>
    <w:sectPr>
      <w:pgSz w:w="11906" w:h="16838"/>
      <w:pgMar w:top="1440" w:right="567" w:bottom="1440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8C4BA4"/>
    <w:rsid w:val="388C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03:29:00Z</dcterms:created>
  <dc:creator>#</dc:creator>
  <cp:lastModifiedBy>#</cp:lastModifiedBy>
  <dcterms:modified xsi:type="dcterms:W3CDTF">2026-05-13T03:5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A02748CEAB94007A89A9D0103826D0E_11</vt:lpwstr>
  </property>
  <property fmtid="{D5CDD505-2E9C-101B-9397-08002B2CF9AE}" pid="4" name="KSOTemplateDocerSaveRecord">
    <vt:lpwstr>eyJoZGlkIjoiYjk5ODM0YmMxOWJiYWQyNDU4MGIzYWRmYTA0ZmI5NDciLCJ1c2VySWQiOiIxMTIzMjk2NTc4In0=</vt:lpwstr>
  </property>
</Properties>
</file>